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23FD2" w14:textId="4814B4AD" w:rsidR="00637FA2" w:rsidRPr="002A76CE" w:rsidRDefault="00637FA2" w:rsidP="00637FA2">
      <w:pPr>
        <w:rPr>
          <w:rFonts w:ascii="Calibri" w:eastAsiaTheme="majorEastAsia" w:hAnsi="Calibri" w:cs="Calibri"/>
          <w:sz w:val="20"/>
          <w:szCs w:val="20"/>
        </w:rPr>
      </w:pPr>
      <w:r w:rsidRPr="002A76CE">
        <w:rPr>
          <w:rFonts w:ascii="Calibri" w:eastAsiaTheme="majorEastAsia" w:hAnsi="Calibri" w:cs="Calibri"/>
          <w:b/>
          <w:bCs/>
          <w:sz w:val="20"/>
          <w:szCs w:val="20"/>
        </w:rPr>
        <w:t xml:space="preserve">Table </w:t>
      </w:r>
      <w:r>
        <w:rPr>
          <w:rFonts w:ascii="Calibri" w:eastAsiaTheme="majorEastAsia" w:hAnsi="Calibri" w:cs="Calibri"/>
          <w:b/>
          <w:bCs/>
          <w:sz w:val="20"/>
          <w:szCs w:val="20"/>
        </w:rPr>
        <w:t>S</w:t>
      </w:r>
      <w:r w:rsidRPr="002A76CE">
        <w:rPr>
          <w:rFonts w:ascii="Calibri" w:eastAsiaTheme="majorEastAsia" w:hAnsi="Calibri" w:cs="Calibri"/>
          <w:b/>
          <w:bCs/>
          <w:sz w:val="20"/>
          <w:szCs w:val="20"/>
        </w:rPr>
        <w:t>1</w:t>
      </w:r>
      <w:r>
        <w:rPr>
          <w:rFonts w:ascii="Calibri" w:eastAsiaTheme="majorEastAsia" w:hAnsi="Calibri" w:cs="Calibri"/>
          <w:b/>
          <w:bCs/>
          <w:sz w:val="20"/>
          <w:szCs w:val="20"/>
        </w:rPr>
        <w:t>.</w:t>
      </w:r>
      <w:r w:rsidRPr="002A76CE">
        <w:rPr>
          <w:rFonts w:ascii="Calibri" w:eastAsiaTheme="majorEastAsia" w:hAnsi="Calibri" w:cs="Calibri"/>
          <w:sz w:val="20"/>
          <w:szCs w:val="20"/>
        </w:rPr>
        <w:t xml:space="preserve"> </w:t>
      </w:r>
      <w:r w:rsidRPr="00BF2493">
        <w:rPr>
          <w:rFonts w:ascii="Calibri" w:eastAsiaTheme="majorEastAsia" w:hAnsi="Calibri" w:cs="Calibri"/>
          <w:sz w:val="20"/>
          <w:szCs w:val="20"/>
        </w:rPr>
        <w:t>Timeline</w:t>
      </w:r>
      <w:r w:rsidRPr="002A76CE">
        <w:rPr>
          <w:rFonts w:ascii="Calibri" w:eastAsiaTheme="majorEastAsia" w:hAnsi="Calibri" w:cs="Calibri"/>
          <w:sz w:val="20"/>
          <w:szCs w:val="20"/>
        </w:rPr>
        <w:t xml:space="preserve"> of participants and </w:t>
      </w:r>
      <w:r w:rsidRPr="00BF2493">
        <w:rPr>
          <w:rFonts w:ascii="Calibri" w:eastAsiaTheme="majorEastAsia" w:hAnsi="Calibri" w:cs="Calibri"/>
          <w:sz w:val="20"/>
          <w:szCs w:val="20"/>
        </w:rPr>
        <w:t>data</w:t>
      </w:r>
      <w:r w:rsidRPr="002A76CE">
        <w:rPr>
          <w:rFonts w:ascii="Calibri" w:eastAsiaTheme="majorEastAsia" w:hAnsi="Calibri" w:cs="Calibri"/>
          <w:sz w:val="20"/>
          <w:szCs w:val="20"/>
        </w:rPr>
        <w:t xml:space="preserve"> gathering</w:t>
      </w:r>
    </w:p>
    <w:p w14:paraId="1BC73641" w14:textId="77777777" w:rsidR="00637FA2" w:rsidRPr="002A76CE" w:rsidRDefault="00637FA2" w:rsidP="00637FA2">
      <w:pPr>
        <w:rPr>
          <w:rFonts w:ascii="Calibri" w:eastAsiaTheme="majorEastAsia" w:hAnsi="Calibri" w:cs="Calibri"/>
          <w:sz w:val="20"/>
          <w:szCs w:val="20"/>
        </w:rPr>
      </w:pPr>
      <w:r w:rsidRPr="002A76CE">
        <w:rPr>
          <w:rFonts w:ascii="Calibri" w:eastAsiaTheme="majorEastAsia" w:hAnsi="Calibri" w:cs="Calibri"/>
          <w:sz w:val="20"/>
          <w:szCs w:val="20"/>
        </w:rPr>
        <w:t xml:space="preserve">TEWL = </w:t>
      </w:r>
      <w:proofErr w:type="spellStart"/>
      <w:r w:rsidRPr="002A76CE">
        <w:rPr>
          <w:rFonts w:ascii="Calibri" w:eastAsiaTheme="majorEastAsia" w:hAnsi="Calibri" w:cs="Calibri"/>
          <w:sz w:val="20"/>
          <w:szCs w:val="20"/>
        </w:rPr>
        <w:t>transepidermal</w:t>
      </w:r>
      <w:proofErr w:type="spellEnd"/>
      <w:r w:rsidRPr="002A76CE">
        <w:rPr>
          <w:rFonts w:ascii="Calibri" w:eastAsiaTheme="majorEastAsia" w:hAnsi="Calibri" w:cs="Calibri"/>
          <w:sz w:val="20"/>
          <w:szCs w:val="20"/>
        </w:rPr>
        <w:t xml:space="preserve"> water loss, HECSI = Hand Eczema Severity Index, PEF = peak expiratory flow</w:t>
      </w:r>
    </w:p>
    <w:p w14:paraId="447922B8" w14:textId="77777777" w:rsidR="00637FA2" w:rsidRPr="002A76CE" w:rsidRDefault="00637FA2" w:rsidP="00637FA2">
      <w:pPr>
        <w:rPr>
          <w:rFonts w:ascii="Calibri" w:eastAsiaTheme="majorEastAsia" w:hAnsi="Calibri" w:cs="Calibri"/>
          <w:sz w:val="20"/>
          <w:szCs w:val="20"/>
        </w:rPr>
      </w:pP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>* +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/-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2 weeks</w:t>
      </w:r>
    </w:p>
    <w:p w14:paraId="7635D524" w14:textId="77777777" w:rsidR="00637FA2" w:rsidRPr="002A76CE" w:rsidRDefault="00637FA2" w:rsidP="00637FA2">
      <w:pPr>
        <w:rPr>
          <w:rFonts w:ascii="Calibri" w:eastAsiaTheme="majorEastAsia" w:hAnsi="Calibri" w:cs="Calibri"/>
          <w:color w:val="000000" w:themeColor="text1"/>
          <w:sz w:val="20"/>
          <w:szCs w:val="20"/>
        </w:rPr>
      </w:pP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>*</w:t>
      </w:r>
      <w:proofErr w:type="gramStart"/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>*  as</w:t>
      </w:r>
      <w:proofErr w:type="gramEnd"/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the study 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is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not designed following only the specific cohort 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that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was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enrolled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at baseline, participants 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were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recruited and 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enrolled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at both T1 and T2</w:t>
      </w:r>
    </w:p>
    <w:p w14:paraId="0A3EC04A" w14:textId="77777777" w:rsidR="00637FA2" w:rsidRPr="002A76CE" w:rsidRDefault="00637FA2" w:rsidP="00637FA2">
      <w:pPr>
        <w:rPr>
          <w:rFonts w:ascii="Calibri" w:eastAsiaTheme="majorEastAsia" w:hAnsi="Calibri" w:cs="Calibri"/>
          <w:color w:val="000000" w:themeColor="text1"/>
          <w:sz w:val="20"/>
          <w:szCs w:val="20"/>
        </w:rPr>
      </w:pP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*** basic meaning assessment </w:t>
      </w:r>
      <w:r w:rsidRPr="00BF2493">
        <w:rPr>
          <w:rFonts w:ascii="Calibri" w:eastAsiaTheme="majorEastAsia" w:hAnsi="Calibri" w:cs="Calibri"/>
          <w:color w:val="000000" w:themeColor="text1"/>
          <w:sz w:val="20"/>
          <w:szCs w:val="20"/>
        </w:rPr>
        <w:t>was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done at </w:t>
      </w:r>
      <w:r>
        <w:rPr>
          <w:rFonts w:ascii="Calibri" w:eastAsiaTheme="majorEastAsia" w:hAnsi="Calibri" w:cs="Calibri"/>
          <w:color w:val="000000" w:themeColor="text1"/>
          <w:sz w:val="20"/>
          <w:szCs w:val="20"/>
        </w:rPr>
        <w:t>1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 xml:space="preserve"> </w:t>
      </w:r>
      <w:r w:rsidRPr="002A76CE">
        <w:rPr>
          <w:rFonts w:ascii="Calibri" w:eastAsiaTheme="majorEastAsia" w:hAnsi="Calibri" w:cs="Calibri"/>
          <w:color w:val="000000" w:themeColor="text1"/>
          <w:sz w:val="20"/>
          <w:szCs w:val="20"/>
        </w:rPr>
        <w:t>arbitrary time point during the week.</w:t>
      </w:r>
    </w:p>
    <w:p w14:paraId="51BFFBF8" w14:textId="77777777" w:rsidR="00637FA2" w:rsidRDefault="00637FA2"/>
    <w:tbl>
      <w:tblPr>
        <w:tblpPr w:leftFromText="141" w:rightFromText="141" w:vertAnchor="text" w:horzAnchor="page" w:tblpX="1186" w:tblpY="502"/>
        <w:tblW w:w="10881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304"/>
        <w:gridCol w:w="1418"/>
        <w:gridCol w:w="1276"/>
        <w:gridCol w:w="992"/>
        <w:gridCol w:w="2664"/>
      </w:tblGrid>
      <w:tr w:rsidR="00637FA2" w:rsidRPr="002A76CE" w14:paraId="076B7233" w14:textId="77777777" w:rsidTr="00BF2493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87B16" w14:textId="77777777" w:rsidR="00637FA2" w:rsidRPr="002A76CE" w:rsidRDefault="00637FA2" w:rsidP="00BF2493">
            <w:pPr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6B85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STUDY PERIOD </w:t>
            </w:r>
          </w:p>
        </w:tc>
      </w:tr>
      <w:tr w:rsidR="00637FA2" w:rsidRPr="002A76CE" w14:paraId="2F78ECA3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8D1AA" w14:textId="77777777" w:rsidR="00637FA2" w:rsidRPr="002A76CE" w:rsidRDefault="00637FA2" w:rsidP="00BF2493">
            <w:pPr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03702" w14:textId="77777777" w:rsidR="00637FA2" w:rsidRPr="00BF2493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F2493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Enrollment</w:t>
            </w:r>
            <w:proofErr w:type="spellEnd"/>
            <w:r w:rsidRPr="00BF2493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B0FC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Allocation </w:t>
            </w:r>
          </w:p>
        </w:tc>
        <w:tc>
          <w:tcPr>
            <w:tcW w:w="6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A480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2493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Post 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allocation </w:t>
            </w:r>
          </w:p>
        </w:tc>
      </w:tr>
      <w:tr w:rsidR="00637FA2" w:rsidRPr="002A76CE" w14:paraId="2B871C6E" w14:textId="77777777" w:rsidTr="00BF2493">
        <w:trPr>
          <w:trHeight w:val="40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AEB60" w14:textId="77777777" w:rsidR="00637FA2" w:rsidRPr="00BF2493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BF2493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Timepoi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4AAA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Funding</w:t>
            </w:r>
          </w:p>
          <w:p w14:paraId="3FD2936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BF2493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application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(</w:t>
            </w:r>
            <w:r w:rsidRPr="00BF2493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2 years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E3AC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Intervention week</w:t>
            </w:r>
          </w:p>
          <w:p w14:paraId="7BD2968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BF2493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F2493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F2493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1 = 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sz w:val="18"/>
                <w:szCs w:val="18"/>
              </w:rPr>
              <w:t>T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58E57A8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Intervention week 0 = T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769A83F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Intervention weeks 5</w:t>
            </w:r>
            <w:r w:rsidRPr="00BF2493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20C50B99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Intervention weeks 31</w:t>
            </w:r>
            <w:r w:rsidRPr="00BF2493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425AAC0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Intervention week 52* = T</w:t>
            </w:r>
            <w:r w:rsidRPr="002A76CE">
              <w:rPr>
                <w:rFonts w:asciiTheme="majorHAnsi" w:eastAsiaTheme="majorEastAsia" w:hAnsiTheme="majorHAnsi" w:cstheme="majorHAnsi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</w:tr>
      <w:tr w:rsidR="00637FA2" w:rsidRPr="002A76CE" w14:paraId="0FAC3012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A7A2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Enrollment</w:t>
            </w:r>
            <w:proofErr w:type="spellEnd"/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plan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D345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D9EF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8F7E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BF26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0035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CB58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43585055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CCEF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Eligibility screening plan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CF54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AA84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716B2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E6F2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ADF6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8F052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25ACE3D3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E9ED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Informed consent pl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0E019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1DCD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157E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6342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C7479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CFC6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37A42EE3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CE3A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Recruiting of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65AE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9421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8D90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A9A4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CE982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7130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(x) **</w:t>
            </w:r>
          </w:p>
          <w:p w14:paraId="51A164C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37FA2" w:rsidRPr="002A76CE" w14:paraId="351A966E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7995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Enrollment</w:t>
            </w:r>
            <w:proofErr w:type="spellEnd"/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individua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1DD5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54AC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30EB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8221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10C1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9EDF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(x) **</w:t>
            </w:r>
          </w:p>
        </w:tc>
      </w:tr>
      <w:tr w:rsidR="00637FA2" w:rsidRPr="002A76CE" w14:paraId="42FF1FE0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9BAC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Eligibility screening individua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F1C5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F0A59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CE2E2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8B6D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A4B0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D93A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(x) **</w:t>
            </w:r>
          </w:p>
          <w:p w14:paraId="682733E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37FA2" w:rsidRPr="002A76CE" w14:paraId="64751DCF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6B0F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Informed consent individua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0A0D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83F0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6325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58AF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2213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221B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(x) **</w:t>
            </w:r>
          </w:p>
        </w:tc>
      </w:tr>
      <w:tr w:rsidR="00637FA2" w:rsidRPr="002A76CE" w14:paraId="5AABCF9C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5795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Allocation of intervention a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D1B6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22B8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D529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5E4D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9B7B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ADC8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7A179EC4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86AF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INTERVENTIONS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C50A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F2F7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C104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8D11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AA87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DA4C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3C302AD1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2B22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NZ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AA9B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E8A7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2796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E48488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61309F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370DF3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33DE1841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7705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DF56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B450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51A7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5F5A5D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BE81C0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288C44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0379AF28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54E4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CT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7E8E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DF4B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1659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164627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32384E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4AE081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50FA57FE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13F9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ASSESSMENTS: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238B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66D7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255C9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1B48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81EF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A090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5A4D19F2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E996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Exposure </w:t>
            </w:r>
            <w:r w:rsidRPr="00BF2493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data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0782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E920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4641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1A35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5508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E01F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2F990D03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936D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 xml:space="preserve">Personal exposure </w:t>
            </w:r>
            <w:r w:rsidRPr="00BF2493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 xml:space="preserve"> (inhalable protein, enzymes, </w:t>
            </w:r>
            <w:proofErr w:type="gramStart"/>
            <w:r w:rsidRPr="002A76CE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allergens</w:t>
            </w:r>
            <w:proofErr w:type="gramEnd"/>
            <w:r w:rsidRPr="002A76CE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 xml:space="preserve"> and endotoxin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B00A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5A36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A3C8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0AA8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C0D89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0159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17E7E74B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4E6B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 xml:space="preserve">Area concentration (inhalable protein, enzymes, allergens, endotoxins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2A30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66E5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3A4B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2172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E3E5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B131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550DD5AB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0F9D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Microbiological sampling (bacteria, fungi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DA5E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1EE2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AFFB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1521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64BA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18B6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329413BF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AE68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Health examinations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98D2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7C92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DF1A2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B9A5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D925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3E20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09122D7D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645F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Blood samples (basic*** and cross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hift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cross-week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8500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226A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2C5C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9C10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FE93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1ABA2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69E373C2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7BA6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Skin prick tes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6B86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DA0C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E168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3659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DAB1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8C17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6FD1F560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CBEC7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pirometry (basic*** and cross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hift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cross-week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FC85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46DB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2F33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9025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C4FA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77C8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5C2C5D82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F610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Skin examinations (TEWL, HECSI) in selected plant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94A6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7AEC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9CB7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F314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3431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1CDA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103895A7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C212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erial PEF measurements in selected pla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01E8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0AAB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2F23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42FB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6FDE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78E3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637FA2" w:rsidRPr="002A76CE" w14:paraId="6A7B97F9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1D2D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Questionnaires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1DA7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7041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3A4D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6B8F2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1FFA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92DB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37FA2" w:rsidRPr="002A76CE" w14:paraId="3F6ADD8C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22B2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Demographic and background 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data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DA4F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EB45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8ECA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ACED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D7BE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6FB1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48485586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20EF1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lastRenderedPageBreak/>
              <w:t>Airway symptoms (basic*** and cross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hift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cross-week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3E72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888F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B072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DF36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0866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0BCD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69F93D14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5C6F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Eye symptoms (basic*** and cross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hift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cross-week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AF41B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7985C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0D7A1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11553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FEF3C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DBCAA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25C5BD68" w14:textId="77777777" w:rsidTr="00BF2493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92A4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kin symptoms (basic*** and cross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-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shift</w:t>
            </w:r>
            <w:r w:rsidRPr="00BF2493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cross-week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C7522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A7D87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284AC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CAD18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D4D1D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837FAC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7C68B997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0030B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Work environmen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182AE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F2433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CB44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E173D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E3F2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9734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2CAEE914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4E2A5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Background technical </w:t>
            </w:r>
            <w:r w:rsidRPr="00BF2493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>data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7B978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30F2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92DD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0C036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AC46A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DE674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</w:tr>
      <w:tr w:rsidR="00637FA2" w:rsidRPr="002A76CE" w14:paraId="0C886325" w14:textId="77777777" w:rsidTr="00BF2493">
        <w:trPr>
          <w:trHeight w:val="1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05E2F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Midterm visit </w:t>
            </w: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A1A93" w14:textId="77777777" w:rsidR="00637FA2" w:rsidRPr="002A76CE" w:rsidRDefault="00637FA2" w:rsidP="00BF2493">
            <w:pPr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A49A6" w14:textId="77777777" w:rsidR="00637FA2" w:rsidRPr="002A76CE" w:rsidRDefault="00637FA2" w:rsidP="00BF2493">
            <w:pPr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853BF" w14:textId="77777777" w:rsidR="00637FA2" w:rsidRPr="002A76CE" w:rsidRDefault="00637FA2" w:rsidP="00BF2493">
            <w:pPr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1BC8C" w14:textId="77777777" w:rsidR="00637FA2" w:rsidRPr="002A76CE" w:rsidRDefault="00637FA2" w:rsidP="00BF2493">
            <w:pPr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B31F0" w14:textId="77777777" w:rsidR="00637FA2" w:rsidRPr="002A76CE" w:rsidRDefault="00637FA2" w:rsidP="00BF2493">
            <w:pPr>
              <w:jc w:val="center"/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  <w:r w:rsidRPr="002A76CE"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  <w:t xml:space="preserve">x 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76707" w14:textId="77777777" w:rsidR="00637FA2" w:rsidRPr="002A76CE" w:rsidRDefault="00637FA2" w:rsidP="00BF2493">
            <w:pPr>
              <w:rPr>
                <w:rFonts w:asciiTheme="majorHAnsi" w:eastAsiaTheme="majorEastAsia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</w:tbl>
    <w:p w14:paraId="4241E6C1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2MDE2MjW3tLQ0NzRV0lEKTi0uzszPAykwrAUA51KhnSwAAAA="/>
  </w:docVars>
  <w:rsids>
    <w:rsidRoot w:val="00637FA2"/>
    <w:rsid w:val="001B6405"/>
    <w:rsid w:val="001E5E0F"/>
    <w:rsid w:val="00325C6D"/>
    <w:rsid w:val="00354FCC"/>
    <w:rsid w:val="00637FA2"/>
    <w:rsid w:val="008336E8"/>
    <w:rsid w:val="008E1D38"/>
    <w:rsid w:val="00AB5F11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ACA9A"/>
  <w15:chartTrackingRefBased/>
  <w15:docId w15:val="{353C2D7F-0977-4CFD-9F94-35337F96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FA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1</cp:revision>
  <dcterms:created xsi:type="dcterms:W3CDTF">2023-06-16T10:18:00Z</dcterms:created>
  <dcterms:modified xsi:type="dcterms:W3CDTF">2023-06-16T10:22:00Z</dcterms:modified>
</cp:coreProperties>
</file>